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DDDAF7" w14:textId="77777777" w:rsidR="00AA1840" w:rsidRPr="00AA1840" w:rsidRDefault="00AA1840" w:rsidP="00AA1840">
      <w:pPr>
        <w:rPr>
          <w:rFonts w:eastAsia="Cambria"/>
          <w:b/>
        </w:rPr>
      </w:pPr>
      <w:r w:rsidRPr="00AA1840">
        <w:rPr>
          <w:rFonts w:eastAsia="Cambria"/>
          <w:b/>
        </w:rPr>
        <w:t>Additional file 1 (.docx)</w:t>
      </w:r>
    </w:p>
    <w:p w14:paraId="1619CEC5" w14:textId="21E2A421" w:rsidR="00AA1840" w:rsidRPr="00AA1840" w:rsidRDefault="00AA1840" w:rsidP="00AA1840">
      <w:pPr>
        <w:pStyle w:val="ListParagraph"/>
        <w:numPr>
          <w:ilvl w:val="0"/>
          <w:numId w:val="17"/>
        </w:numPr>
        <w:rPr>
          <w:rFonts w:eastAsia="Cambria"/>
          <w:b/>
        </w:rPr>
      </w:pPr>
      <w:r w:rsidRPr="00AA1840">
        <w:rPr>
          <w:rFonts w:eastAsia="Cambria"/>
          <w:b/>
        </w:rPr>
        <w:t>The semi-standardized focus group guide used during the discussions</w:t>
      </w:r>
    </w:p>
    <w:p w14:paraId="1CDA512C" w14:textId="119BD9C0" w:rsidR="00AA1840" w:rsidRPr="00AA1840" w:rsidRDefault="00AA1840" w:rsidP="00AA1840">
      <w:pPr>
        <w:rPr>
          <w:rFonts w:eastAsia="Cambria"/>
          <w:b/>
        </w:rPr>
      </w:pPr>
    </w:p>
    <w:p w14:paraId="1FF99974" w14:textId="7E68D0A9" w:rsidR="0039420A" w:rsidRPr="00AA1840" w:rsidRDefault="00AA1840" w:rsidP="00AA1840">
      <w:pPr>
        <w:jc w:val="center"/>
        <w:rPr>
          <w:rFonts w:eastAsia="Cambria"/>
          <w:b/>
        </w:rPr>
      </w:pPr>
      <w:r w:rsidRPr="00AA1840">
        <w:rPr>
          <w:rFonts w:eastAsia="Cambria"/>
          <w:b/>
        </w:rPr>
        <w:br/>
      </w:r>
      <w:r w:rsidR="00524643" w:rsidRPr="00AA1840">
        <w:rPr>
          <w:rFonts w:eastAsia="Cambria"/>
          <w:b/>
        </w:rPr>
        <w:t>Focus Group Guide</w:t>
      </w:r>
    </w:p>
    <w:p w14:paraId="1FF99975" w14:textId="77777777" w:rsidR="0039420A" w:rsidRPr="00AA1840" w:rsidRDefault="0039420A">
      <w:pPr>
        <w:rPr>
          <w:rFonts w:eastAsia="Cambria"/>
          <w:b/>
        </w:rPr>
      </w:pPr>
    </w:p>
    <w:p w14:paraId="1FF99976" w14:textId="77777777" w:rsidR="0039420A" w:rsidRPr="00AA1840" w:rsidRDefault="00524643">
      <w:pPr>
        <w:rPr>
          <w:rFonts w:eastAsia="Cambria"/>
          <w:b/>
          <w:i/>
          <w:color w:val="0000FF"/>
        </w:rPr>
      </w:pPr>
      <w:r w:rsidRPr="00AA1840">
        <w:rPr>
          <w:rFonts w:eastAsia="Cambria"/>
          <w:b/>
          <w:i/>
          <w:color w:val="0000FF"/>
        </w:rPr>
        <w:t>Introduction to Participants and AMR</w:t>
      </w:r>
    </w:p>
    <w:p w14:paraId="1FF99977" w14:textId="77777777" w:rsidR="0039420A" w:rsidRPr="00AA1840" w:rsidRDefault="0039420A">
      <w:pPr>
        <w:rPr>
          <w:rFonts w:eastAsia="Cambria"/>
        </w:rPr>
      </w:pPr>
    </w:p>
    <w:p w14:paraId="1FF99978" w14:textId="77777777" w:rsidR="0039420A" w:rsidRPr="00AA1840" w:rsidRDefault="00524643" w:rsidP="00C1245D">
      <w:pPr>
        <w:pStyle w:val="ListParagraph"/>
        <w:numPr>
          <w:ilvl w:val="0"/>
          <w:numId w:val="10"/>
        </w:numPr>
        <w:rPr>
          <w:rFonts w:eastAsia="Cambria"/>
        </w:rPr>
      </w:pPr>
      <w:r w:rsidRPr="00AA1840">
        <w:rPr>
          <w:rFonts w:eastAsia="Cambria"/>
        </w:rPr>
        <w:t xml:space="preserve">Tell us who you are (first name), what year of the M.D., PharmD, or DVM program you are in, and what you most enjoy doing outside of medical/veterinary school. </w:t>
      </w:r>
    </w:p>
    <w:p w14:paraId="1FF99979" w14:textId="77777777" w:rsidR="0039420A" w:rsidRPr="00AA1840" w:rsidRDefault="0039420A">
      <w:pPr>
        <w:rPr>
          <w:rFonts w:eastAsia="Cambria"/>
        </w:rPr>
      </w:pPr>
    </w:p>
    <w:p w14:paraId="1FF9997A" w14:textId="77777777" w:rsidR="0039420A" w:rsidRPr="00AA1840" w:rsidRDefault="00524643" w:rsidP="00C1245D">
      <w:pPr>
        <w:pStyle w:val="ListParagraph"/>
        <w:numPr>
          <w:ilvl w:val="0"/>
          <w:numId w:val="10"/>
        </w:numPr>
        <w:rPr>
          <w:rFonts w:eastAsia="Cambria"/>
        </w:rPr>
      </w:pPr>
      <w:r w:rsidRPr="00AA1840">
        <w:rPr>
          <w:rFonts w:eastAsia="Cambria"/>
        </w:rPr>
        <w:t>Tell me what you know about antimicrobial resistance (AMR).</w:t>
      </w:r>
    </w:p>
    <w:p w14:paraId="1FF9997B" w14:textId="77777777" w:rsidR="0039420A" w:rsidRPr="00AA1840" w:rsidRDefault="0039420A">
      <w:pPr>
        <w:rPr>
          <w:rFonts w:eastAsia="Cambria"/>
        </w:rPr>
      </w:pPr>
    </w:p>
    <w:p w14:paraId="1FF9997C" w14:textId="77777777" w:rsidR="0039420A" w:rsidRPr="00AA1840" w:rsidRDefault="00524643" w:rsidP="00C1245D">
      <w:pPr>
        <w:pStyle w:val="ListParagraph"/>
        <w:numPr>
          <w:ilvl w:val="0"/>
          <w:numId w:val="10"/>
        </w:numPr>
        <w:rPr>
          <w:rFonts w:eastAsia="Cambria"/>
        </w:rPr>
      </w:pPr>
      <w:r w:rsidRPr="00AA1840">
        <w:rPr>
          <w:rFonts w:eastAsia="Cambria"/>
        </w:rPr>
        <w:t>In the future, you will be practicing physicians/veterinarians/pharmacists. What is the role of a physician/veterinarian/pharmacist in the issue of AMR?</w:t>
      </w:r>
    </w:p>
    <w:p w14:paraId="1FF9997D" w14:textId="77777777" w:rsidR="0039420A" w:rsidRPr="00AA1840" w:rsidRDefault="0039420A">
      <w:pPr>
        <w:rPr>
          <w:rFonts w:eastAsia="Cambria"/>
        </w:rPr>
      </w:pPr>
    </w:p>
    <w:p w14:paraId="1FF9997E" w14:textId="77777777" w:rsidR="0039420A" w:rsidRPr="00AA1840" w:rsidRDefault="00524643">
      <w:pPr>
        <w:rPr>
          <w:rFonts w:eastAsia="Cambria"/>
        </w:rPr>
      </w:pPr>
      <w:r w:rsidRPr="00AA1840">
        <w:rPr>
          <w:rFonts w:eastAsia="Cambria"/>
          <w:color w:val="0000FF"/>
        </w:rPr>
        <w:t xml:space="preserve">Basic introductory slides will be presented to the group to establish a baseline understanding of how the student researcher is describing AMR. </w:t>
      </w:r>
    </w:p>
    <w:p w14:paraId="1FF9997F" w14:textId="77777777" w:rsidR="0039420A" w:rsidRPr="00AA1840" w:rsidRDefault="0039420A">
      <w:pPr>
        <w:rPr>
          <w:rFonts w:eastAsia="Cambria"/>
        </w:rPr>
      </w:pPr>
    </w:p>
    <w:p w14:paraId="1FF99980" w14:textId="77777777" w:rsidR="0039420A" w:rsidRPr="00AA1840" w:rsidRDefault="00524643">
      <w:pPr>
        <w:rPr>
          <w:rFonts w:eastAsia="Cambria"/>
          <w:b/>
        </w:rPr>
      </w:pPr>
      <w:r w:rsidRPr="00AA1840">
        <w:rPr>
          <w:rFonts w:eastAsia="Cambria"/>
          <w:b/>
          <w:i/>
          <w:color w:val="0000FF"/>
        </w:rPr>
        <w:t>Content of Future Communication Materials</w:t>
      </w:r>
    </w:p>
    <w:p w14:paraId="1FF99981" w14:textId="77777777" w:rsidR="0039420A" w:rsidRPr="00AA1840" w:rsidRDefault="0039420A">
      <w:pPr>
        <w:rPr>
          <w:rFonts w:eastAsia="Cambria"/>
        </w:rPr>
      </w:pPr>
    </w:p>
    <w:p w14:paraId="1FF99982" w14:textId="77777777" w:rsidR="0039420A" w:rsidRPr="00AA1840" w:rsidRDefault="00524643" w:rsidP="00C1245D">
      <w:pPr>
        <w:pStyle w:val="ListParagraph"/>
        <w:numPr>
          <w:ilvl w:val="0"/>
          <w:numId w:val="10"/>
        </w:numPr>
        <w:rPr>
          <w:rFonts w:eastAsia="Cambria"/>
        </w:rPr>
      </w:pPr>
      <w:r w:rsidRPr="00AA1840">
        <w:rPr>
          <w:rFonts w:eastAsia="Cambria"/>
        </w:rPr>
        <w:t>What do physicians/veterinarians/pharmacists need to know about AMR, outside of the clinical realm?</w:t>
      </w:r>
    </w:p>
    <w:p w14:paraId="1FF99983" w14:textId="77777777" w:rsidR="0039420A" w:rsidRPr="00AA1840" w:rsidRDefault="00524643" w:rsidP="005C19C1">
      <w:pPr>
        <w:pStyle w:val="ListParagraph"/>
        <w:numPr>
          <w:ilvl w:val="0"/>
          <w:numId w:val="12"/>
        </w:numPr>
        <w:rPr>
          <w:rFonts w:eastAsia="Cambria"/>
        </w:rPr>
      </w:pPr>
      <w:r w:rsidRPr="00AA1840">
        <w:rPr>
          <w:rFonts w:eastAsia="Cambria"/>
        </w:rPr>
        <w:t>Is it important for physicians/veterinarians/pharmacists to know about the social, cultural, and economic drivers of AMR? Why?</w:t>
      </w:r>
    </w:p>
    <w:p w14:paraId="1FF99984" w14:textId="77777777" w:rsidR="0039420A" w:rsidRPr="00AA1840" w:rsidRDefault="00524643" w:rsidP="005C19C1">
      <w:pPr>
        <w:pStyle w:val="ListParagraph"/>
        <w:numPr>
          <w:ilvl w:val="0"/>
          <w:numId w:val="12"/>
        </w:numPr>
        <w:rPr>
          <w:rFonts w:eastAsia="Cambria"/>
        </w:rPr>
      </w:pPr>
      <w:r w:rsidRPr="00AA1840">
        <w:rPr>
          <w:rFonts w:eastAsia="Cambria"/>
        </w:rPr>
        <w:t>Is it important for physicians/veterinarians/pharmacists to know about the environmental and foodborne aspects of AMR? Why?</w:t>
      </w:r>
    </w:p>
    <w:p w14:paraId="1FF99985" w14:textId="77777777" w:rsidR="0039420A" w:rsidRPr="00AA1840" w:rsidRDefault="00524643" w:rsidP="005C19C1">
      <w:pPr>
        <w:pStyle w:val="ListParagraph"/>
        <w:numPr>
          <w:ilvl w:val="0"/>
          <w:numId w:val="12"/>
        </w:numPr>
        <w:rPr>
          <w:rFonts w:eastAsia="Cambria"/>
        </w:rPr>
      </w:pPr>
      <w:r w:rsidRPr="00AA1840">
        <w:rPr>
          <w:rFonts w:eastAsia="Cambria"/>
        </w:rPr>
        <w:t>Is it important for physicians/veterinarians/pharmacists to know about the links between human, environmental, and animal health, and the drivers of each of these aspects?</w:t>
      </w:r>
    </w:p>
    <w:p w14:paraId="1FF99986" w14:textId="77777777" w:rsidR="0039420A" w:rsidRPr="00AA1840" w:rsidRDefault="0039420A">
      <w:pPr>
        <w:rPr>
          <w:rFonts w:eastAsia="Cambria"/>
        </w:rPr>
      </w:pPr>
    </w:p>
    <w:p w14:paraId="1FF99987" w14:textId="77777777" w:rsidR="0039420A" w:rsidRPr="00AA1840" w:rsidRDefault="00524643" w:rsidP="00C1245D">
      <w:pPr>
        <w:pStyle w:val="ListParagraph"/>
        <w:numPr>
          <w:ilvl w:val="0"/>
          <w:numId w:val="10"/>
        </w:numPr>
        <w:rPr>
          <w:rFonts w:eastAsia="Cambria"/>
        </w:rPr>
      </w:pPr>
      <w:r w:rsidRPr="00AA1840">
        <w:rPr>
          <w:rFonts w:eastAsia="Cambria"/>
        </w:rPr>
        <w:t xml:space="preserve">What do your patients/clients need to know about AMR? </w:t>
      </w:r>
    </w:p>
    <w:p w14:paraId="1FF99988" w14:textId="77777777" w:rsidR="0039420A" w:rsidRPr="00AA1840" w:rsidRDefault="00524643" w:rsidP="005C19C1">
      <w:pPr>
        <w:pStyle w:val="ListParagraph"/>
        <w:numPr>
          <w:ilvl w:val="0"/>
          <w:numId w:val="13"/>
        </w:numPr>
        <w:rPr>
          <w:rFonts w:eastAsia="Cambria"/>
        </w:rPr>
      </w:pPr>
      <w:r w:rsidRPr="00AA1840">
        <w:rPr>
          <w:rFonts w:eastAsia="Cambria"/>
        </w:rPr>
        <w:t>For example, what do they need to know about the social and economic drivers of the issue?</w:t>
      </w:r>
    </w:p>
    <w:p w14:paraId="1FF99989" w14:textId="77777777" w:rsidR="0039420A" w:rsidRPr="00AA1840" w:rsidRDefault="00524643" w:rsidP="005C19C1">
      <w:pPr>
        <w:pStyle w:val="ListParagraph"/>
        <w:numPr>
          <w:ilvl w:val="0"/>
          <w:numId w:val="13"/>
        </w:numPr>
        <w:rPr>
          <w:rFonts w:eastAsia="Cambria"/>
        </w:rPr>
      </w:pPr>
      <w:r w:rsidRPr="00AA1840">
        <w:rPr>
          <w:rFonts w:eastAsia="Cambria"/>
        </w:rPr>
        <w:t>Is it important for patients to know about the links between human, environmental, and animal health? Why?</w:t>
      </w:r>
    </w:p>
    <w:p w14:paraId="1FF9998A" w14:textId="77777777" w:rsidR="0039420A" w:rsidRPr="00AA1840" w:rsidRDefault="0039420A">
      <w:pPr>
        <w:rPr>
          <w:rFonts w:eastAsia="Cambria"/>
          <w:i/>
        </w:rPr>
      </w:pPr>
    </w:p>
    <w:p w14:paraId="1FF9998B" w14:textId="77777777" w:rsidR="0039420A" w:rsidRPr="00AA1840" w:rsidRDefault="00524643">
      <w:pPr>
        <w:rPr>
          <w:rFonts w:eastAsia="Cambria"/>
          <w:b/>
          <w:i/>
          <w:color w:val="0000FF"/>
        </w:rPr>
      </w:pPr>
      <w:r w:rsidRPr="00AA1840">
        <w:rPr>
          <w:rFonts w:eastAsia="Cambria"/>
          <w:b/>
          <w:i/>
          <w:color w:val="0000FF"/>
        </w:rPr>
        <w:t>Format of Future Communication Materials</w:t>
      </w:r>
    </w:p>
    <w:p w14:paraId="1FF9998C" w14:textId="77777777" w:rsidR="0039420A" w:rsidRPr="00AA1840" w:rsidRDefault="0039420A">
      <w:pPr>
        <w:rPr>
          <w:rFonts w:eastAsia="Cambria"/>
          <w:i/>
        </w:rPr>
      </w:pPr>
    </w:p>
    <w:p w14:paraId="1FF9998D" w14:textId="77777777" w:rsidR="0039420A" w:rsidRPr="00AA1840" w:rsidRDefault="00524643">
      <w:pPr>
        <w:rPr>
          <w:rFonts w:eastAsia="Cambria"/>
        </w:rPr>
      </w:pPr>
      <w:r w:rsidRPr="00AA1840">
        <w:rPr>
          <w:rFonts w:eastAsia="Cambria"/>
        </w:rPr>
        <w:t xml:space="preserve">The group will be presented with communication materials, such as an infographic, a short summary, a fact sheet, and a long report relating to AMR. </w:t>
      </w:r>
    </w:p>
    <w:p w14:paraId="1FF9998E" w14:textId="77777777" w:rsidR="0039420A" w:rsidRPr="00AA1840" w:rsidRDefault="0039420A">
      <w:pPr>
        <w:rPr>
          <w:rFonts w:eastAsia="Cambria"/>
        </w:rPr>
      </w:pPr>
    </w:p>
    <w:p w14:paraId="1FF9998F" w14:textId="77777777" w:rsidR="0039420A" w:rsidRPr="00AA1840" w:rsidRDefault="00524643">
      <w:pPr>
        <w:rPr>
          <w:rFonts w:eastAsia="Cambria"/>
          <w:i/>
        </w:rPr>
      </w:pPr>
      <w:r w:rsidRPr="00AA1840">
        <w:rPr>
          <w:rFonts w:eastAsia="Cambria"/>
          <w:i/>
        </w:rPr>
        <w:t xml:space="preserve">*Note that the focus of the participants should be on the format of each communication piece, rather than their content. </w:t>
      </w:r>
    </w:p>
    <w:p w14:paraId="1FF99990" w14:textId="77777777" w:rsidR="0039420A" w:rsidRPr="00AA1840" w:rsidRDefault="0039420A">
      <w:pPr>
        <w:rPr>
          <w:rFonts w:eastAsia="Cambria"/>
        </w:rPr>
      </w:pPr>
    </w:p>
    <w:p w14:paraId="1FF99991" w14:textId="77777777" w:rsidR="0039420A" w:rsidRPr="00AA1840" w:rsidRDefault="00524643" w:rsidP="00C1245D">
      <w:pPr>
        <w:pStyle w:val="ListParagraph"/>
        <w:numPr>
          <w:ilvl w:val="0"/>
          <w:numId w:val="10"/>
        </w:numPr>
        <w:rPr>
          <w:rFonts w:eastAsia="Cambria"/>
        </w:rPr>
      </w:pPr>
      <w:r w:rsidRPr="00AA1840">
        <w:rPr>
          <w:rFonts w:eastAsia="Cambria"/>
        </w:rPr>
        <w:t>For each communication piece:</w:t>
      </w:r>
    </w:p>
    <w:p w14:paraId="1FF99992" w14:textId="77777777" w:rsidR="0039420A" w:rsidRPr="00AA1840" w:rsidRDefault="00524643">
      <w:pPr>
        <w:numPr>
          <w:ilvl w:val="1"/>
          <w:numId w:val="2"/>
        </w:numPr>
        <w:contextualSpacing/>
        <w:rPr>
          <w:rFonts w:eastAsia="Cambria"/>
        </w:rPr>
      </w:pPr>
      <w:r w:rsidRPr="00AA1840">
        <w:rPr>
          <w:rFonts w:eastAsia="Cambria"/>
        </w:rPr>
        <w:t>What do you think about this type of communication material?</w:t>
      </w:r>
    </w:p>
    <w:p w14:paraId="1FF99993" w14:textId="77777777" w:rsidR="0039420A" w:rsidRPr="00AA1840" w:rsidRDefault="00524643">
      <w:pPr>
        <w:numPr>
          <w:ilvl w:val="1"/>
          <w:numId w:val="2"/>
        </w:numPr>
        <w:contextualSpacing/>
        <w:rPr>
          <w:rFonts w:eastAsia="Cambria"/>
        </w:rPr>
      </w:pPr>
      <w:r w:rsidRPr="00AA1840">
        <w:rPr>
          <w:rFonts w:eastAsia="Cambria"/>
        </w:rPr>
        <w:t>What are the strengths of using this type of material to communicate AMR information (overall, not relating to the content on it)?</w:t>
      </w:r>
    </w:p>
    <w:p w14:paraId="1FF99994" w14:textId="77777777" w:rsidR="0039420A" w:rsidRPr="00AA1840" w:rsidRDefault="00524643">
      <w:pPr>
        <w:numPr>
          <w:ilvl w:val="1"/>
          <w:numId w:val="2"/>
        </w:numPr>
        <w:contextualSpacing/>
        <w:rPr>
          <w:rFonts w:eastAsia="Cambria"/>
        </w:rPr>
      </w:pPr>
      <w:r w:rsidRPr="00AA1840">
        <w:rPr>
          <w:rFonts w:eastAsia="Cambria"/>
        </w:rPr>
        <w:t>What are the weaknesses of using  this type of material to communicate AMR information?</w:t>
      </w:r>
    </w:p>
    <w:p w14:paraId="1FF99995" w14:textId="77777777" w:rsidR="0039420A" w:rsidRPr="00AA1840" w:rsidRDefault="0039420A">
      <w:pPr>
        <w:ind w:left="720"/>
        <w:rPr>
          <w:rFonts w:eastAsia="Cambria"/>
        </w:rPr>
      </w:pPr>
    </w:p>
    <w:p w14:paraId="1FF99996" w14:textId="77777777" w:rsidR="0039420A" w:rsidRPr="00AA1840" w:rsidRDefault="00524643">
      <w:pPr>
        <w:numPr>
          <w:ilvl w:val="0"/>
          <w:numId w:val="2"/>
        </w:numPr>
        <w:contextualSpacing/>
        <w:rPr>
          <w:rFonts w:eastAsia="Cambria"/>
        </w:rPr>
      </w:pPr>
      <w:r w:rsidRPr="00AA1840">
        <w:rPr>
          <w:rFonts w:eastAsia="Cambria"/>
        </w:rPr>
        <w:t>You were presented with different options for AMR communication materials. What is the most effective method of communicating the complexities of AMR to you in the future, as someone diagnosing and prescribing antimicrobials?</w:t>
      </w:r>
    </w:p>
    <w:p w14:paraId="1FF99997" w14:textId="77777777" w:rsidR="0039420A" w:rsidRPr="00AA1840" w:rsidRDefault="00524643" w:rsidP="005C19C1">
      <w:pPr>
        <w:pStyle w:val="ListParagraph"/>
        <w:numPr>
          <w:ilvl w:val="0"/>
          <w:numId w:val="14"/>
        </w:numPr>
        <w:rPr>
          <w:rFonts w:eastAsia="Cambria"/>
        </w:rPr>
      </w:pPr>
      <w:r w:rsidRPr="00AA1840">
        <w:rPr>
          <w:rFonts w:eastAsia="Cambria"/>
        </w:rPr>
        <w:t xml:space="preserve">Which format did you prefer? Which was the most useful? </w:t>
      </w:r>
    </w:p>
    <w:p w14:paraId="1FF99998" w14:textId="77777777" w:rsidR="0039420A" w:rsidRPr="00AA1840" w:rsidRDefault="00524643" w:rsidP="005C19C1">
      <w:pPr>
        <w:pStyle w:val="ListParagraph"/>
        <w:numPr>
          <w:ilvl w:val="0"/>
          <w:numId w:val="14"/>
        </w:numPr>
        <w:rPr>
          <w:rFonts w:eastAsia="Cambria"/>
        </w:rPr>
      </w:pPr>
      <w:r w:rsidRPr="00AA1840">
        <w:rPr>
          <w:rFonts w:eastAsia="Cambria"/>
        </w:rPr>
        <w:t xml:space="preserve">How could you use these in the future? </w:t>
      </w:r>
    </w:p>
    <w:p w14:paraId="1FF99999" w14:textId="77777777" w:rsidR="0039420A" w:rsidRPr="00AA1840" w:rsidRDefault="00524643" w:rsidP="005C19C1">
      <w:pPr>
        <w:pStyle w:val="ListParagraph"/>
        <w:numPr>
          <w:ilvl w:val="0"/>
          <w:numId w:val="14"/>
        </w:numPr>
        <w:rPr>
          <w:rFonts w:eastAsia="Cambria"/>
        </w:rPr>
      </w:pPr>
      <w:r w:rsidRPr="00AA1840">
        <w:rPr>
          <w:rFonts w:eastAsia="Cambria"/>
        </w:rPr>
        <w:t>What would be the most effective method of communicating the relevant information to your clients/patients?</w:t>
      </w:r>
    </w:p>
    <w:p w14:paraId="1FF9999A" w14:textId="77777777" w:rsidR="0039420A" w:rsidRPr="00AA1840" w:rsidRDefault="0039420A">
      <w:pPr>
        <w:rPr>
          <w:rFonts w:eastAsia="Cambria"/>
        </w:rPr>
      </w:pPr>
    </w:p>
    <w:p w14:paraId="1FF9999B" w14:textId="77777777" w:rsidR="0039420A" w:rsidRPr="00AA1840" w:rsidRDefault="00524643">
      <w:pPr>
        <w:numPr>
          <w:ilvl w:val="0"/>
          <w:numId w:val="7"/>
        </w:numPr>
        <w:contextualSpacing/>
        <w:rPr>
          <w:rFonts w:eastAsia="Cambria"/>
        </w:rPr>
      </w:pPr>
      <w:r w:rsidRPr="00AA1840">
        <w:rPr>
          <w:rFonts w:eastAsia="Cambria"/>
        </w:rPr>
        <w:t xml:space="preserve">What other formats, if any, would be effective at communicating this information? </w:t>
      </w:r>
    </w:p>
    <w:p w14:paraId="1FF9999C" w14:textId="77777777" w:rsidR="0039420A" w:rsidRPr="00AA1840" w:rsidRDefault="00524643" w:rsidP="005C19C1">
      <w:pPr>
        <w:pStyle w:val="ListParagraph"/>
        <w:numPr>
          <w:ilvl w:val="0"/>
          <w:numId w:val="15"/>
        </w:numPr>
        <w:rPr>
          <w:rFonts w:eastAsia="Cambria"/>
        </w:rPr>
      </w:pPr>
      <w:r w:rsidRPr="00AA1840">
        <w:rPr>
          <w:rFonts w:eastAsia="Cambria"/>
        </w:rPr>
        <w:t>Would videos be used to communicate this information? Webinars?</w:t>
      </w:r>
    </w:p>
    <w:p w14:paraId="1FF9999D" w14:textId="77777777" w:rsidR="0039420A" w:rsidRPr="00AA1840" w:rsidRDefault="00524643" w:rsidP="005C19C1">
      <w:pPr>
        <w:pStyle w:val="ListParagraph"/>
        <w:numPr>
          <w:ilvl w:val="0"/>
          <w:numId w:val="15"/>
        </w:numPr>
        <w:rPr>
          <w:rFonts w:eastAsia="Cambria"/>
        </w:rPr>
      </w:pPr>
      <w:r w:rsidRPr="00AA1840">
        <w:rPr>
          <w:rFonts w:eastAsia="Cambria"/>
        </w:rPr>
        <w:t>Could social media play a role in communicating this information?</w:t>
      </w:r>
    </w:p>
    <w:p w14:paraId="1FF9999E" w14:textId="77777777" w:rsidR="0039420A" w:rsidRPr="00AA1840" w:rsidRDefault="0039420A">
      <w:pPr>
        <w:rPr>
          <w:rFonts w:eastAsia="Cambria"/>
        </w:rPr>
      </w:pPr>
    </w:p>
    <w:p w14:paraId="1FF9999F" w14:textId="77777777" w:rsidR="0039420A" w:rsidRPr="00AA1840" w:rsidRDefault="00524643">
      <w:pPr>
        <w:rPr>
          <w:rFonts w:eastAsia="Cambria"/>
          <w:b/>
          <w:color w:val="0000FF"/>
        </w:rPr>
      </w:pPr>
      <w:r w:rsidRPr="00AA1840">
        <w:rPr>
          <w:rFonts w:eastAsia="Cambria"/>
          <w:b/>
          <w:i/>
          <w:color w:val="0000FF"/>
        </w:rPr>
        <w:t>Transmission/Delivery of Future Communication Materials</w:t>
      </w:r>
    </w:p>
    <w:p w14:paraId="1FF999A0" w14:textId="77777777" w:rsidR="0039420A" w:rsidRPr="00AA1840" w:rsidRDefault="0039420A">
      <w:pPr>
        <w:rPr>
          <w:rFonts w:eastAsia="Cambria"/>
        </w:rPr>
      </w:pPr>
    </w:p>
    <w:p w14:paraId="1FF999A1" w14:textId="77777777" w:rsidR="0039420A" w:rsidRPr="00AA1840" w:rsidRDefault="00524643">
      <w:pPr>
        <w:numPr>
          <w:ilvl w:val="0"/>
          <w:numId w:val="6"/>
        </w:numPr>
        <w:contextualSpacing/>
        <w:rPr>
          <w:rFonts w:eastAsia="Cambria"/>
        </w:rPr>
      </w:pPr>
      <w:r w:rsidRPr="00AA1840">
        <w:rPr>
          <w:rFonts w:eastAsia="Cambria"/>
        </w:rPr>
        <w:t xml:space="preserve">Once you are practicing physicians/veterinarians/pharmacists, how would you like to receive information about AMR? </w:t>
      </w:r>
    </w:p>
    <w:p w14:paraId="1FF999A2" w14:textId="77777777" w:rsidR="0039420A" w:rsidRPr="00AA1840" w:rsidRDefault="00524643" w:rsidP="005C19C1">
      <w:pPr>
        <w:pStyle w:val="ListParagraph"/>
        <w:numPr>
          <w:ilvl w:val="0"/>
          <w:numId w:val="16"/>
        </w:numPr>
        <w:rPr>
          <w:rFonts w:eastAsia="Cambria"/>
        </w:rPr>
      </w:pPr>
      <w:r w:rsidRPr="00AA1840">
        <w:rPr>
          <w:rFonts w:eastAsia="Cambria"/>
        </w:rPr>
        <w:t xml:space="preserve">What type of information would you like to receive? </w:t>
      </w:r>
    </w:p>
    <w:p w14:paraId="1FF999A3" w14:textId="77777777" w:rsidR="0039420A" w:rsidRPr="00AA1840" w:rsidRDefault="00524643" w:rsidP="005C19C1">
      <w:pPr>
        <w:pStyle w:val="ListParagraph"/>
        <w:numPr>
          <w:ilvl w:val="0"/>
          <w:numId w:val="16"/>
        </w:numPr>
        <w:rPr>
          <w:rFonts w:eastAsia="Cambria"/>
        </w:rPr>
      </w:pPr>
      <w:r w:rsidRPr="00AA1840">
        <w:rPr>
          <w:rFonts w:eastAsia="Cambria"/>
        </w:rPr>
        <w:t>What is the best way to deliver this information? (e.g. mailing lists, etc.)</w:t>
      </w:r>
    </w:p>
    <w:p w14:paraId="1FF999A4" w14:textId="77777777" w:rsidR="0039420A" w:rsidRPr="00AA1840" w:rsidRDefault="00524643" w:rsidP="005C19C1">
      <w:pPr>
        <w:pStyle w:val="ListParagraph"/>
        <w:numPr>
          <w:ilvl w:val="0"/>
          <w:numId w:val="16"/>
        </w:numPr>
        <w:rPr>
          <w:rFonts w:eastAsia="Cambria"/>
        </w:rPr>
      </w:pPr>
      <w:r w:rsidRPr="00AA1840">
        <w:rPr>
          <w:rFonts w:eastAsia="Cambria"/>
        </w:rPr>
        <w:t>What would be the best way to access this information in practice?</w:t>
      </w:r>
    </w:p>
    <w:p w14:paraId="1FF999A5" w14:textId="77777777" w:rsidR="0039420A" w:rsidRPr="00AA1840" w:rsidRDefault="0039420A">
      <w:pPr>
        <w:rPr>
          <w:rFonts w:eastAsia="Cambria"/>
        </w:rPr>
      </w:pPr>
    </w:p>
    <w:p w14:paraId="1FF999A6" w14:textId="77777777" w:rsidR="0039420A" w:rsidRPr="00AA1840" w:rsidRDefault="0039420A">
      <w:pPr>
        <w:rPr>
          <w:rFonts w:eastAsia="Cambria"/>
        </w:rPr>
      </w:pPr>
    </w:p>
    <w:p w14:paraId="1FF999A7" w14:textId="77777777" w:rsidR="0039420A" w:rsidRPr="00AA1840" w:rsidRDefault="0039420A">
      <w:pPr>
        <w:rPr>
          <w:rFonts w:eastAsia="Cambria"/>
        </w:rPr>
      </w:pPr>
    </w:p>
    <w:p w14:paraId="1FF999A8" w14:textId="77777777" w:rsidR="0039420A" w:rsidRPr="00AA1840" w:rsidRDefault="0039420A">
      <w:pPr>
        <w:rPr>
          <w:rFonts w:eastAsia="Cambria"/>
        </w:rPr>
      </w:pPr>
    </w:p>
    <w:p w14:paraId="1FF999A9" w14:textId="77777777" w:rsidR="0039420A" w:rsidRPr="00AA1840" w:rsidRDefault="0039420A">
      <w:pPr>
        <w:rPr>
          <w:rFonts w:eastAsia="Cambria"/>
        </w:rPr>
      </w:pPr>
    </w:p>
    <w:p w14:paraId="1FF999AA" w14:textId="77777777" w:rsidR="0039420A" w:rsidRDefault="0039420A">
      <w:pPr>
        <w:rPr>
          <w:rFonts w:ascii="Cambria" w:eastAsia="Cambria" w:hAnsi="Cambria" w:cs="Cambria"/>
        </w:rPr>
      </w:pPr>
    </w:p>
    <w:p w14:paraId="1FF999AB" w14:textId="77777777" w:rsidR="0039420A" w:rsidRDefault="0039420A">
      <w:pPr>
        <w:rPr>
          <w:rFonts w:ascii="Cambria" w:eastAsia="Cambria" w:hAnsi="Cambria" w:cs="Cambria"/>
        </w:rPr>
      </w:pPr>
    </w:p>
    <w:p w14:paraId="1FF999AC" w14:textId="77777777" w:rsidR="0039420A" w:rsidRDefault="0039420A">
      <w:pPr>
        <w:rPr>
          <w:rFonts w:ascii="Cambria" w:eastAsia="Cambria" w:hAnsi="Cambria" w:cs="Cambria"/>
        </w:rPr>
      </w:pPr>
    </w:p>
    <w:p w14:paraId="1FF999AD" w14:textId="77777777" w:rsidR="0039420A" w:rsidRDefault="0039420A">
      <w:pPr>
        <w:rPr>
          <w:rFonts w:ascii="Cambria" w:eastAsia="Cambria" w:hAnsi="Cambria" w:cs="Cambria"/>
        </w:rPr>
      </w:pPr>
    </w:p>
    <w:p w14:paraId="1FF999AE" w14:textId="77777777" w:rsidR="0039420A" w:rsidRDefault="0039420A">
      <w:pPr>
        <w:rPr>
          <w:rFonts w:ascii="Cambria" w:eastAsia="Cambria" w:hAnsi="Cambria" w:cs="Cambria"/>
        </w:rPr>
      </w:pPr>
    </w:p>
    <w:p w14:paraId="1FF999B7" w14:textId="77777777" w:rsidR="0039420A" w:rsidRDefault="0039420A">
      <w:pPr>
        <w:rPr>
          <w:rFonts w:ascii="Cambria" w:eastAsia="Cambria" w:hAnsi="Cambria" w:cs="Cambria"/>
        </w:rPr>
      </w:pPr>
      <w:bookmarkStart w:id="0" w:name="_GoBack"/>
      <w:bookmarkEnd w:id="0"/>
    </w:p>
    <w:sectPr w:rsidR="0039420A">
      <w:headerReference w:type="default" r:id="rId7"/>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E6B934" w14:textId="77777777" w:rsidR="00AA1840" w:rsidRDefault="00AA1840" w:rsidP="00AA1840">
      <w:pPr>
        <w:spacing w:line="240" w:lineRule="auto"/>
      </w:pPr>
      <w:r>
        <w:separator/>
      </w:r>
    </w:p>
  </w:endnote>
  <w:endnote w:type="continuationSeparator" w:id="0">
    <w:p w14:paraId="3331E5DE" w14:textId="77777777" w:rsidR="00AA1840" w:rsidRDefault="00AA1840" w:rsidP="00AA18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1EE7F7" w14:textId="77777777" w:rsidR="00AA1840" w:rsidRDefault="00AA1840" w:rsidP="00AA1840">
      <w:pPr>
        <w:spacing w:line="240" w:lineRule="auto"/>
      </w:pPr>
      <w:r>
        <w:separator/>
      </w:r>
    </w:p>
  </w:footnote>
  <w:footnote w:type="continuationSeparator" w:id="0">
    <w:p w14:paraId="68F6960B" w14:textId="77777777" w:rsidR="00AA1840" w:rsidRDefault="00AA1840" w:rsidP="00AA184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EC58D0" w14:textId="77777777" w:rsidR="00AA1840" w:rsidRDefault="00AA1840" w:rsidP="00AA1840">
    <w:pPr>
      <w:rPr>
        <w:rFonts w:ascii="Cambria" w:eastAsia="Cambria" w:hAnsi="Cambria" w:cs="Cambria"/>
        <w:b/>
      </w:rPr>
    </w:pPr>
  </w:p>
  <w:p w14:paraId="1DF60D8B" w14:textId="77777777" w:rsidR="00AA1840" w:rsidRDefault="00AA18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287E83"/>
    <w:multiLevelType w:val="multilevel"/>
    <w:tmpl w:val="608668E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1ABF469B"/>
    <w:multiLevelType w:val="hybridMultilevel"/>
    <w:tmpl w:val="C922CA72"/>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2" w15:restartNumberingAfterBreak="0">
    <w:nsid w:val="1E2E09A7"/>
    <w:multiLevelType w:val="multilevel"/>
    <w:tmpl w:val="1CBE1558"/>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18A5A03"/>
    <w:multiLevelType w:val="hybridMultilevel"/>
    <w:tmpl w:val="A456205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3470985"/>
    <w:multiLevelType w:val="hybridMultilevel"/>
    <w:tmpl w:val="C5C0CE30"/>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5" w15:restartNumberingAfterBreak="0">
    <w:nsid w:val="27355A56"/>
    <w:multiLevelType w:val="multilevel"/>
    <w:tmpl w:val="C02020A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2BB7567D"/>
    <w:multiLevelType w:val="hybridMultilevel"/>
    <w:tmpl w:val="78C6DB9C"/>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7" w15:restartNumberingAfterBreak="0">
    <w:nsid w:val="32F46576"/>
    <w:multiLevelType w:val="multilevel"/>
    <w:tmpl w:val="5E4846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3A092CB6"/>
    <w:multiLevelType w:val="multilevel"/>
    <w:tmpl w:val="04FEC22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3E6F6C44"/>
    <w:multiLevelType w:val="hybridMultilevel"/>
    <w:tmpl w:val="7BB428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D12329B"/>
    <w:multiLevelType w:val="multilevel"/>
    <w:tmpl w:val="3D86B5E0"/>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D8C2147"/>
    <w:multiLevelType w:val="hybridMultilevel"/>
    <w:tmpl w:val="C34E3A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5DD6219D"/>
    <w:multiLevelType w:val="multilevel"/>
    <w:tmpl w:val="7A14D7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37836D9"/>
    <w:multiLevelType w:val="hybridMultilevel"/>
    <w:tmpl w:val="D706AB38"/>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4" w15:restartNumberingAfterBreak="0">
    <w:nsid w:val="699F442A"/>
    <w:multiLevelType w:val="multilevel"/>
    <w:tmpl w:val="5DD4290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774844A9"/>
    <w:multiLevelType w:val="multilevel"/>
    <w:tmpl w:val="83AE16F6"/>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92B2BDA"/>
    <w:multiLevelType w:val="hybridMultilevel"/>
    <w:tmpl w:val="2CB203B0"/>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num w:numId="1">
    <w:abstractNumId w:val="7"/>
  </w:num>
  <w:num w:numId="2">
    <w:abstractNumId w:val="10"/>
  </w:num>
  <w:num w:numId="3">
    <w:abstractNumId w:val="14"/>
  </w:num>
  <w:num w:numId="4">
    <w:abstractNumId w:val="5"/>
  </w:num>
  <w:num w:numId="5">
    <w:abstractNumId w:val="12"/>
  </w:num>
  <w:num w:numId="6">
    <w:abstractNumId w:val="15"/>
  </w:num>
  <w:num w:numId="7">
    <w:abstractNumId w:val="2"/>
  </w:num>
  <w:num w:numId="8">
    <w:abstractNumId w:val="0"/>
  </w:num>
  <w:num w:numId="9">
    <w:abstractNumId w:val="8"/>
  </w:num>
  <w:num w:numId="10">
    <w:abstractNumId w:val="3"/>
  </w:num>
  <w:num w:numId="11">
    <w:abstractNumId w:val="11"/>
  </w:num>
  <w:num w:numId="12">
    <w:abstractNumId w:val="6"/>
  </w:num>
  <w:num w:numId="13">
    <w:abstractNumId w:val="1"/>
  </w:num>
  <w:num w:numId="14">
    <w:abstractNumId w:val="4"/>
  </w:num>
  <w:num w:numId="15">
    <w:abstractNumId w:val="13"/>
  </w:num>
  <w:num w:numId="16">
    <w:abstractNumId w:val="16"/>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39420A"/>
    <w:rsid w:val="0039420A"/>
    <w:rsid w:val="00524643"/>
    <w:rsid w:val="005C19C1"/>
    <w:rsid w:val="00AA1840"/>
    <w:rsid w:val="00C1245D"/>
    <w:rsid w:val="00C627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99974"/>
  <w15:docId w15:val="{9E0E8251-F9B1-4FB4-A514-20C2404E0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C1245D"/>
    <w:pPr>
      <w:ind w:left="720"/>
      <w:contextualSpacing/>
    </w:pPr>
  </w:style>
  <w:style w:type="paragraph" w:styleId="Header">
    <w:name w:val="header"/>
    <w:basedOn w:val="Normal"/>
    <w:link w:val="HeaderChar"/>
    <w:uiPriority w:val="99"/>
    <w:unhideWhenUsed/>
    <w:rsid w:val="00AA1840"/>
    <w:pPr>
      <w:tabs>
        <w:tab w:val="center" w:pos="4680"/>
        <w:tab w:val="right" w:pos="9360"/>
      </w:tabs>
      <w:spacing w:line="240" w:lineRule="auto"/>
    </w:pPr>
  </w:style>
  <w:style w:type="character" w:customStyle="1" w:styleId="HeaderChar">
    <w:name w:val="Header Char"/>
    <w:basedOn w:val="DefaultParagraphFont"/>
    <w:link w:val="Header"/>
    <w:uiPriority w:val="99"/>
    <w:rsid w:val="00AA1840"/>
  </w:style>
  <w:style w:type="paragraph" w:styleId="Footer">
    <w:name w:val="footer"/>
    <w:basedOn w:val="Normal"/>
    <w:link w:val="FooterChar"/>
    <w:uiPriority w:val="99"/>
    <w:unhideWhenUsed/>
    <w:rsid w:val="00AA1840"/>
    <w:pPr>
      <w:tabs>
        <w:tab w:val="center" w:pos="4680"/>
        <w:tab w:val="right" w:pos="9360"/>
      </w:tabs>
      <w:spacing w:line="240" w:lineRule="auto"/>
    </w:pPr>
  </w:style>
  <w:style w:type="character" w:customStyle="1" w:styleId="FooterChar">
    <w:name w:val="Footer Char"/>
    <w:basedOn w:val="DefaultParagraphFont"/>
    <w:link w:val="Footer"/>
    <w:uiPriority w:val="99"/>
    <w:rsid w:val="00AA1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97160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0</Words>
  <Characters>268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Primeau</dc:creator>
  <cp:lastModifiedBy>Primeau, Courtney (PHAC/ASPC)</cp:lastModifiedBy>
  <cp:revision>4</cp:revision>
  <dcterms:created xsi:type="dcterms:W3CDTF">2018-04-26T17:40:00Z</dcterms:created>
  <dcterms:modified xsi:type="dcterms:W3CDTF">2022-05-12T18:10:00Z</dcterms:modified>
</cp:coreProperties>
</file>